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. Neuroendocrine hormone and metabolic peptide assays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577"/>
        <w:gridCol w:w="1376"/>
        <w:gridCol w:w="1074"/>
        <w:gridCol w:w="1074"/>
        <w:gridCol w:w="974"/>
        <w:gridCol w:w="974"/>
        <w:gridCol w:w="974"/>
      </w:tblGrid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ype of assay (manufacturer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ntraassay coefficient of variation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nterassay coefficient of variatio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 coefficient of variatio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etection limi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ference value</w:t>
            </w:r>
          </w:p>
        </w:tc>
      </w:tr>
      <w:tr>
        <w:trPr/>
        <w:tc>
          <w:tcPr>
            <w:tcW w:w="907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techolamines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or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pinephrine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-house high performance liquid chromatographic (HPLC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epinephrine and epinephrine were selectively isolated by liquid-liquid extraction and derivatized to fluorescent components with 1,2-diphenylethylenediamine. The fluorescent derivatives were separated by reversed phase liquid chromatography and detected by scanning fluorescence detection.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epinephrine 6–8%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Epinephrine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-8%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epinephrine 7–12%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Epinephrine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-10%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th 0.05 nmol/L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55</w:t>
            </w:r>
          </w:p>
        </w:tc>
      </w:tr>
      <w:tr>
        <w:trPr/>
        <w:tc>
          <w:tcPr>
            <w:tcW w:w="809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PA axis response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TH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uminescence enzyme immunoassay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mmulite 2000,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emens Healthcare Diagnostics B.V., Breda, The Netherlands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0–8.9%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2–8.9%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ng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1-55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ortisol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uminescence enzyme immunoassay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emens Healthcare Diagnostics B.V., Breda, The Netherlands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6–6.4%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7–9.0%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nmol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0-650 (8 AM)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nzyme immunoassay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likine Compact Elisa Kit, Sanquin, Amsterdam, The Netherlands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pg/m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10 pg/ml (in healthy individuals)</w:t>
            </w:r>
          </w:p>
        </w:tc>
      </w:tr>
      <w:tr>
        <w:trPr/>
        <w:tc>
          <w:tcPr>
            <w:tcW w:w="809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x hormone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Estradiol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commercial radioimmunoassay (RIA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emens Healthcare Diagnostics B.V., Breda, The Netherlands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6–6.5%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0–9.9%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 nmol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SH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electro-chemiluminescence immunoassays (ECLIA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Cobas E602, Roche diagnostics, Almere, The Netherlands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% at 9.7 E/L and 1.0% at 56.8 E/L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 at 9.7 E/L and 2.5% at 56.8 E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IU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H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ECLI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Cobas E602, Roche diagnostics, Almere, The Netherlands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% at 4.7 E/L and 1.6% at 52.2 E/L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% at 4.7 IU/L and 1.6% at 52.2 E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IU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lacti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lid-phase, two-site, time-resolved fluoroimmunometric assay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lfia Prolactin, PerkinElmer, Turku, Finland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% at 5 µg/L and 6% at 24 µg/L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5% at 4 µg/L and 7.2% at 50 µg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 µg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09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 hormone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H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ime-resolved fluoroimmunoassay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fia, PerkinElmer, Turku, Finland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4% at 3.4 mU/L and 1.8% at 20.1 mU/L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9% at 3.0 mU/L and 7.7% at 21.7 mU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1 mU/L (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/L = 3.67 mU/L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SH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ECLI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Cobas E602, Roche diagnostics, Almere, The Netherlands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9% at 0.156 IU/L and 0.8% at 2.952 IU/L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.4% at 0.156 IU/L and 1.4% at 2.952 IU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01 IU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09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eptide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enzymatic colorimetric test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Cobas C702,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oche Diagnostics, Almere, The Netherlands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% at 1.32 mmol/L and 0.6% at 2.40 mmol/L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 at 1.39 mmol/L and 1.6% at 2.33 mmol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 mmol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FAs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zymatic method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FAC; Wako Chemicals, Neuss, Germany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% at 0.22 mmol/L and 1% at 0.93 mmol/L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% at 0.01 mmol/L and 4% at 0.48 mmol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02 mmol/L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4-0.44 (ULN is 0.44 mmol/L)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ucago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nco Research, St. Charles, MO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–5%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–13%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 ng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-140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trophotometric method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obas C702,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Roche diagnostics, Almere, The Netherlands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% at 5.3 mmol/L and 0.7% at 13.4 mmol/L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% at 5.3 mmol/L and 1.1% at 13.4 mmol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 mmol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1-5.6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emiluminescent immunometric assay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emens Healthcare Diagnostics B.V., Breda, The Netherlands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% at 47 pmol/L and 3% at 609 pmol/L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% at 91 pmol/L and 6% at 120 pmol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 pmol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-172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URI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B316, Euro-Diagnostica AB, Malmö, Sweden 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3%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3% at 23 pmol/L, 3.7% at 104 pmol/L and 5.5% at 208 pmol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 pmol/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-100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PA axis response: hypothalamic-pituitary-adrenal axis response; ACTH: adrenocorticotropic hormone; IL-6: interleukin 6; FSH: follicle stimulating hormone; LH: luteinizing hormone; GH: growth hormone; TSH:  thyroid stimulating hormone; TGs: triglycerides; FFAs: free fatty acids; ULN: upper limit of normal; PP: pancreatic polypeptide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23:23:00Z</dcterms:created>
  <dc:creator>M.W. Tang</dc:creator>
  <dc:description/>
  <cp:keywords/>
  <dc:language>en-US</dc:language>
  <cp:lastModifiedBy>M.W. Tang</cp:lastModifiedBy>
  <cp:lastPrinted>2015-09-26T01:22:00Z</cp:lastPrinted>
  <dcterms:modified xsi:type="dcterms:W3CDTF">2016-08-31T20:56:00Z</dcterms:modified>
  <cp:revision>3</cp:revision>
  <dc:subject/>
  <dc:title/>
</cp:coreProperties>
</file>